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161"/>
        <w:tblW w:w="12622" w:type="dxa"/>
        <w:tblLayout w:type="fixed"/>
        <w:tblLook w:val="04A0" w:firstRow="1" w:lastRow="0" w:firstColumn="1" w:lastColumn="0" w:noHBand="0" w:noVBand="1"/>
      </w:tblPr>
      <w:tblGrid>
        <w:gridCol w:w="793"/>
        <w:gridCol w:w="2434"/>
        <w:gridCol w:w="1134"/>
        <w:gridCol w:w="567"/>
        <w:gridCol w:w="1417"/>
        <w:gridCol w:w="1988"/>
        <w:gridCol w:w="3181"/>
        <w:gridCol w:w="1108"/>
      </w:tblGrid>
      <w:tr w:rsidR="00192E8A" w:rsidRPr="002242D6" w:rsidTr="00192E8A">
        <w:trPr>
          <w:trHeight w:val="339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bookmarkStart w:id="0" w:name="_GoBack"/>
            <w:bookmarkEnd w:id="0"/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E.gracilis</w:t>
            </w:r>
            <w:proofErr w:type="spellEnd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 subunits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E.gracilis</w:t>
            </w:r>
            <w:proofErr w:type="spellEnd"/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Cs/>
                <w:color w:val="000000"/>
                <w:sz w:val="12"/>
                <w:szCs w:val="12"/>
              </w:rPr>
              <w:t>subunit</w:t>
            </w: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 identif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GenBank</w:t>
            </w:r>
            <w:proofErr w:type="spellEnd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br/>
              <w:t xml:space="preserve"> accession co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ORF MW </w:t>
            </w: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br/>
              <w:t>[</w:t>
            </w:r>
            <w:proofErr w:type="spellStart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kDa</w:t>
            </w:r>
            <w:proofErr w:type="spellEnd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previously</w:t>
            </w:r>
            <w:proofErr w:type="gramEnd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 identified in </w:t>
            </w:r>
            <w:r w:rsidRPr="002242D6"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E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gracilis</w:t>
            </w:r>
            <w:proofErr w:type="spellEnd"/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S</w:t>
            </w:r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 xml:space="preserve">. </w:t>
            </w:r>
            <w:proofErr w:type="spellStart"/>
            <w:proofErr w:type="gramStart"/>
            <w: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cerevisiae</w:t>
            </w:r>
            <w:proofErr w:type="spellEnd"/>
            <w:proofErr w:type="gramEnd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 gene nomenclature/</w:t>
            </w: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br/>
              <w:t>name in previous identification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comments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Euglena-</w:t>
            </w:r>
            <w:proofErr w:type="spellStart"/>
            <w:r w:rsidRPr="002242D6"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  <w:br/>
            </w: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 xml:space="preserve"> BLAST E-value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α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27580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362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6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1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anonical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β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30487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1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4840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3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2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anonical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γ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19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1923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anonical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δ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8147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883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16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anonical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ε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36626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011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1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anonical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p18</w:t>
            </w:r>
            <w:proofErr w:type="gramEnd"/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36594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010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2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,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p18</w:t>
            </w:r>
            <w:proofErr w:type="gramEnd"/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uglenozoa</w:t>
            </w:r>
            <w:proofErr w:type="spellEnd"/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specific 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3399FF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</w:rPr>
              <w:t>IF</w:t>
            </w:r>
            <w:r w:rsidRPr="002242D6">
              <w:rPr>
                <w:rFonts w:ascii="Calibri" w:hAnsi="Calibri"/>
                <w:b/>
                <w:bCs/>
                <w:color w:val="3399FF"/>
                <w:sz w:val="12"/>
                <w:szCs w:val="12"/>
                <w:vertAlign w:val="subscript"/>
              </w:rPr>
              <w:t>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49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491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INH1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1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nhibito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OSCP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36635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011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2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5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</w:pPr>
            <w:proofErr w:type="gramStart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</w:t>
            </w: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a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sga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ontig_684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3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6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</w:pPr>
            <w:proofErr w:type="gramStart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</w:t>
            </w: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b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A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A"/>
                <w:sz w:val="12"/>
                <w:szCs w:val="12"/>
              </w:rPr>
              <w:t>comp8208</w:t>
            </w:r>
            <w:proofErr w:type="gramEnd"/>
            <w:r w:rsidRPr="002242D6">
              <w:rPr>
                <w:rFonts w:ascii="Calibri" w:hAnsi="Calibri"/>
                <w:color w:val="00000A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890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4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</w:pPr>
            <w:proofErr w:type="gramStart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</w:t>
            </w: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c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45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456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niversal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onserv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9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d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20520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1799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3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7/ATPTB2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f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VDSF_6_rev_Run01_Cp357_MD1/ G11.e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C61105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17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proofErr w:type="spellStart"/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i</w:t>
            </w:r>
            <w:proofErr w:type="spellEnd"/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/j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12674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0523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ATP18/ATPTB10/ </w:t>
            </w: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UP19  </w:t>
            </w:r>
            <w:proofErr w:type="gramEnd"/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0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063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74247A">
              <w:rPr>
                <w:rFonts w:ascii="Calibri" w:hAnsi="Calibri"/>
                <w:b/>
                <w:bCs/>
                <w:i/>
                <w:color w:val="FF3300"/>
                <w:sz w:val="12"/>
                <w:szCs w:val="12"/>
              </w:rPr>
              <w:t>k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55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5568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ATP19/UP21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FF33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subunit</w:t>
            </w:r>
            <w:proofErr w:type="gramEnd"/>
            <w:r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 xml:space="preserve"> </w:t>
            </w:r>
            <w:r w:rsidRPr="002242D6">
              <w:rPr>
                <w:rFonts w:ascii="Calibri" w:hAnsi="Calibri"/>
                <w:b/>
                <w:bCs/>
                <w:color w:val="FF3300"/>
                <w:sz w:val="12"/>
                <w:szCs w:val="12"/>
              </w:rPr>
              <w:t>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sga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ontig_684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 KT73226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8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yeast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ATPTB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7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0757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55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TB1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2E-6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ATPTB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14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144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TB3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/putative </w:t>
            </w: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isocitrate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dehydrogenase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8E-5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ATPTB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8167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886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TB4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9E-24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ATPTB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28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2878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2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TB6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E-11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ATPTB1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12685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0525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, Perez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ATPTB12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F</w:t>
            </w:r>
            <w:r w:rsidRPr="002242D6">
              <w:rPr>
                <w:rFonts w:ascii="Calibri" w:hAnsi="Calibri"/>
                <w:color w:val="000000"/>
                <w:sz w:val="12"/>
                <w:szCs w:val="12"/>
                <w:vertAlign w:val="subscript"/>
              </w:rPr>
              <w:t>o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Trypanosoma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9E-8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12813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055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P14 (comp51661_c0_seq2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33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3366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6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A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A"/>
                <w:sz w:val="12"/>
                <w:szCs w:val="12"/>
              </w:rPr>
              <w:t>UP15comp46683_c0_seq1_cut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17420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1236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3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P18(</w:t>
            </w:r>
            <w:proofErr w:type="spellStart"/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i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| 109777597_cut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E-6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49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4930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3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Yadav</w:t>
            </w:r>
            <w:proofErr w:type="spell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et al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UP16 (comp48845_c0_seq1_cut)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EG_transcript_70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EFR0107103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ytochrome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c oxidase assembly factor 6, putative homolo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30797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04987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8129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88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  <w:tr w:rsidR="00192E8A" w:rsidRPr="002242D6" w:rsidTr="00192E8A">
        <w:trPr>
          <w:trHeight w:val="218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CC00"/>
                <w:sz w:val="12"/>
                <w:szCs w:val="12"/>
              </w:rPr>
            </w:pPr>
            <w:r w:rsidRPr="002242D6">
              <w:rPr>
                <w:rFonts w:ascii="Calibri" w:hAnsi="Calibri"/>
                <w:b/>
                <w:bCs/>
                <w:color w:val="00CC00"/>
                <w:sz w:val="12"/>
                <w:szCs w:val="12"/>
              </w:rPr>
              <w:t>ATPEG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comp8203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_c0_se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GDJR0110890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ewly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- 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gramStart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no</w:t>
            </w:r>
            <w:proofErr w:type="gramEnd"/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homolog outside </w:t>
            </w:r>
            <w:r w:rsidRPr="002242D6">
              <w:rPr>
                <w:rFonts w:ascii="Calibri" w:hAnsi="Calibri"/>
                <w:i/>
                <w:iCs/>
                <w:color w:val="000000"/>
                <w:sz w:val="12"/>
                <w:szCs w:val="12"/>
              </w:rPr>
              <w:t>Euglena</w:t>
            </w: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 xml:space="preserve"> identifi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E8A" w:rsidRPr="002242D6" w:rsidRDefault="00192E8A" w:rsidP="00192E8A">
            <w:pPr>
              <w:rPr>
                <w:rFonts w:ascii="Calibri" w:hAnsi="Calibri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2242D6">
              <w:rPr>
                <w:rFonts w:ascii="Calibri" w:hAnsi="Calibri"/>
                <w:color w:val="000000"/>
                <w:sz w:val="12"/>
                <w:szCs w:val="12"/>
              </w:rPr>
              <w:t>-</w:t>
            </w:r>
          </w:p>
        </w:tc>
      </w:tr>
    </w:tbl>
    <w:p w:rsidR="00192E8A" w:rsidRDefault="00192E8A" w:rsidP="00192E8A">
      <w:pPr>
        <w:rPr>
          <w:b/>
        </w:rPr>
      </w:pPr>
      <w:r w:rsidRPr="00AD6DCE">
        <w:rPr>
          <w:b/>
        </w:rPr>
        <w:t>Table S</w:t>
      </w:r>
      <w:r>
        <w:rPr>
          <w:b/>
        </w:rPr>
        <w:t>3</w:t>
      </w:r>
      <w:r w:rsidRPr="00AD6DCE">
        <w:rPr>
          <w:b/>
        </w:rPr>
        <w:t xml:space="preserve">: Subunits of the </w:t>
      </w:r>
      <w:r w:rsidRPr="00C12321">
        <w:rPr>
          <w:b/>
          <w:i/>
        </w:rPr>
        <w:t xml:space="preserve">E. </w:t>
      </w:r>
      <w:proofErr w:type="spellStart"/>
      <w:r w:rsidRPr="00C12321">
        <w:rPr>
          <w:b/>
          <w:i/>
        </w:rPr>
        <w:t>gracilis</w:t>
      </w:r>
      <w:proofErr w:type="spellEnd"/>
      <w:r w:rsidRPr="00AD6DCE">
        <w:rPr>
          <w:b/>
        </w:rPr>
        <w:t xml:space="preserve"> ATP synthase dimer identified in this study</w:t>
      </w:r>
      <w:r>
        <w:rPr>
          <w:b/>
        </w:rPr>
        <w:t>.</w:t>
      </w:r>
    </w:p>
    <w:p w:rsidR="00192E8A" w:rsidRPr="005D0A7B" w:rsidRDefault="00192E8A" w:rsidP="00192E8A">
      <w:pPr>
        <w:rPr>
          <w:lang w:val="en-GB"/>
        </w:rPr>
      </w:pPr>
    </w:p>
    <w:p w:rsidR="00800483" w:rsidRDefault="00800483"/>
    <w:sectPr w:rsidR="00800483" w:rsidSect="00192E8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E8A"/>
    <w:rsid w:val="00192E8A"/>
    <w:rsid w:val="00800483"/>
    <w:rsid w:val="00B4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B6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E8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E8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832</Characters>
  <Application>Microsoft Macintosh Word</Application>
  <DocSecurity>0</DocSecurity>
  <Lines>23</Lines>
  <Paragraphs>6</Paragraphs>
  <ScaleCrop>false</ScaleCrop>
  <Company>Science for Life Laboratory</Company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uehleip</dc:creator>
  <cp:keywords/>
  <dc:description/>
  <cp:lastModifiedBy>Alexander Muehleip</cp:lastModifiedBy>
  <cp:revision>1</cp:revision>
  <dcterms:created xsi:type="dcterms:W3CDTF">2019-11-11T08:27:00Z</dcterms:created>
  <dcterms:modified xsi:type="dcterms:W3CDTF">2019-11-11T08:28:00Z</dcterms:modified>
</cp:coreProperties>
</file>